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1189"/>
        <w:tblW w:w="25860" w:type="dxa"/>
        <w:tblLook w:val="04A0" w:firstRow="1" w:lastRow="0" w:firstColumn="1" w:lastColumn="0" w:noHBand="0" w:noVBand="1"/>
      </w:tblPr>
      <w:tblGrid>
        <w:gridCol w:w="1893"/>
        <w:gridCol w:w="1747"/>
        <w:gridCol w:w="3766"/>
        <w:gridCol w:w="3100"/>
        <w:gridCol w:w="1387"/>
        <w:gridCol w:w="1061"/>
        <w:gridCol w:w="2670"/>
        <w:gridCol w:w="1387"/>
        <w:gridCol w:w="1061"/>
        <w:gridCol w:w="2670"/>
        <w:gridCol w:w="1387"/>
        <w:gridCol w:w="1061"/>
        <w:gridCol w:w="2670"/>
      </w:tblGrid>
      <w:tr w:rsidR="009B726C" w:rsidRPr="00AC2EF0" w14:paraId="475A4648" w14:textId="77777777" w:rsidTr="009B726C">
        <w:trPr>
          <w:trHeight w:val="337"/>
        </w:trPr>
        <w:tc>
          <w:tcPr>
            <w:tcW w:w="18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616B" w14:textId="77777777" w:rsidR="00AC2EF0" w:rsidRPr="00AC2EF0" w:rsidRDefault="00AC2EF0" w:rsidP="009B7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rder</w:t>
            </w:r>
          </w:p>
        </w:tc>
        <w:tc>
          <w:tcPr>
            <w:tcW w:w="17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18AA" w14:textId="77777777" w:rsidR="00AC2EF0" w:rsidRPr="00AC2EF0" w:rsidRDefault="00AC2EF0" w:rsidP="009B7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amily</w:t>
            </w:r>
          </w:p>
        </w:tc>
        <w:tc>
          <w:tcPr>
            <w:tcW w:w="37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26F2" w14:textId="77777777" w:rsidR="00AC2EF0" w:rsidRPr="00AC2EF0" w:rsidRDefault="00AC2EF0" w:rsidP="009B7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pecies name</w:t>
            </w:r>
          </w:p>
        </w:tc>
        <w:tc>
          <w:tcPr>
            <w:tcW w:w="3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EF0C" w14:textId="77777777" w:rsidR="00AC2EF0" w:rsidRPr="00AC2EF0" w:rsidRDefault="00AC2EF0" w:rsidP="009B7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mmon name</w:t>
            </w:r>
          </w:p>
        </w:tc>
        <w:tc>
          <w:tcPr>
            <w:tcW w:w="5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9718" w14:textId="77777777" w:rsidR="00AC2EF0" w:rsidRPr="00AC2EF0" w:rsidRDefault="00AC2EF0" w:rsidP="009B7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mmunoblot</w:t>
            </w:r>
          </w:p>
        </w:tc>
        <w:tc>
          <w:tcPr>
            <w:tcW w:w="5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57C0" w14:textId="77777777" w:rsidR="00AC2EF0" w:rsidRPr="00AC2EF0" w:rsidRDefault="00AC2EF0" w:rsidP="009B7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LISA</w:t>
            </w:r>
          </w:p>
        </w:tc>
        <w:tc>
          <w:tcPr>
            <w:tcW w:w="5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2708" w14:textId="77777777" w:rsidR="00AC2EF0" w:rsidRPr="00AC2EF0" w:rsidRDefault="00AC2EF0" w:rsidP="009B7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Western blot</w:t>
            </w:r>
          </w:p>
        </w:tc>
      </w:tr>
      <w:tr w:rsidR="00AC2EF0" w:rsidRPr="00AC2EF0" w14:paraId="1C2C86E4" w14:textId="77777777" w:rsidTr="009B726C">
        <w:trPr>
          <w:trHeight w:val="337"/>
        </w:trPr>
        <w:tc>
          <w:tcPr>
            <w:tcW w:w="18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47130B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B2737F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7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05BB90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F9306B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600B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Protein A/G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8AD8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Protein L 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5C41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Anti-kangaroo antibody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1703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Protein A/G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8910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Protein L 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DC6A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Anti-kangaroo antibody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B1CA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Protein A/G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5FB6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Protein L 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8DFB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Anti-kangaroo antibody </w:t>
            </w:r>
          </w:p>
        </w:tc>
      </w:tr>
      <w:tr w:rsidR="00AC2EF0" w:rsidRPr="00AC2EF0" w14:paraId="657EE14E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F8ED9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protodont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199C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cropod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B5C6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acropus dorsali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9004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lack-striped wallaby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D6ED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041D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80FB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2314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BDD1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9EAB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D240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B818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3833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</w:tr>
      <w:tr w:rsidR="00AC2EF0" w:rsidRPr="00AC2EF0" w14:paraId="3777FC31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52F0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protodont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A6B7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cropod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990A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acropus parm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F751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ma wallaby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9A5E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EDFA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63E3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F40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6DFB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344A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C943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C2AB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DDDB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</w:tr>
      <w:tr w:rsidR="00AC2EF0" w:rsidRPr="00AC2EF0" w14:paraId="5B34F33C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B148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protodont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7C397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cropod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46AE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acropus parryi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5E59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iptail wallaby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4DB4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D645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F3C6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E38C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4C00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632E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CAFB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CEFC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5E2E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</w:tr>
      <w:tr w:rsidR="00AC2EF0" w:rsidRPr="00AC2EF0" w14:paraId="009E1494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2D8D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protodont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2B27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cropod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84218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etrogale laterali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8523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lack-flanked rock-wallaby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514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E829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55CB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31FA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0681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760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CB6C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E91D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F98A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</w:tr>
      <w:tr w:rsidR="00AC2EF0" w:rsidRPr="00AC2EF0" w14:paraId="42203F09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82564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protodont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4CF0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cropod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6FCE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etrogale penicillat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D26E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ush-tailed rock-wallaby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A054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833E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BB5C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B075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51E4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8C6A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B0A0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B61A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E455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</w:tr>
      <w:tr w:rsidR="00AC2EF0" w:rsidRPr="00AC2EF0" w14:paraId="0D28452B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11E9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protodont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F0916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cropod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C6AFC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etrogale xanthopus xanthopu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FECC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llow-footed Rock-wallaby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82E5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5A2B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FF56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464E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03C9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33F9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BE42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CBE9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6CA2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</w:tr>
      <w:tr w:rsidR="00AC2EF0" w:rsidRPr="00AC2EF0" w14:paraId="4D155B33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22C94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protodont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1F2D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cropod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F363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acropus rufogriseu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085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d-necked wallaby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B03F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350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588A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5784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70AF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9669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3241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C80C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4582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</w:tr>
      <w:tr w:rsidR="00AC2EF0" w:rsidRPr="00AC2EF0" w14:paraId="473343DB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9E9A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protodont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94314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cropod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F1489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acropus agili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7D12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ile wallaby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20950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F982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D9F4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2482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51E9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4ACF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C816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A22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6173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</w:tr>
      <w:tr w:rsidR="00AC2EF0" w:rsidRPr="00AC2EF0" w14:paraId="3D95CD99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028D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protodont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9477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cropod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90BE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acropus giganteu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9813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astern grey kangaroo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DC95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0523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F4B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90AFD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6513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699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8779C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6686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0E20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</w:tr>
      <w:tr w:rsidR="00AC2EF0" w:rsidRPr="00AC2EF0" w14:paraId="54C6400B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D369B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protodont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4B1D9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cropod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ADFF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acropus rufu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AD326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d kangaroo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258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AC3E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BE8F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4D5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DD0D5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14722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AF54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0A66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BF93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</w:tr>
      <w:tr w:rsidR="00AC2EF0" w:rsidRPr="00AC2EF0" w14:paraId="65996BF4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3D770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protodont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CBDAD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cropod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7575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acropus fuliginosus fuliginosu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DAA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stern grey kangaroo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07A5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09A6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14CD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BABC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BC53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AA13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6049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B200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8FE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</w:tr>
      <w:tr w:rsidR="00AC2EF0" w:rsidRPr="00AC2EF0" w14:paraId="64A9C56D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6414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protodont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3772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cropod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EE4A1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acropus antilopinu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FAFD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tilopine kangaroo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712E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F788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0622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053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F80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17B5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5B8F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70DD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A80C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</w:tr>
      <w:tr w:rsidR="00AC2EF0" w:rsidRPr="00AC2EF0" w14:paraId="22449D49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C41B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protodont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3406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cropod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9974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Dendrolagus goodfellowi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D7B9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odfellow's tree-kangaroo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B338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2B1C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9AC1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9FD4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46F4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EEA9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9226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A3F5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B40F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</w:tr>
      <w:tr w:rsidR="00AC2EF0" w:rsidRPr="00AC2EF0" w14:paraId="69EE3537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2BA55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protodont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2D4A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cropod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44A1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acropus robustus erubescen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98AC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Common Wallaroo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E391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E681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9882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B58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D116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190D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DC50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EC09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029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</w:tr>
      <w:tr w:rsidR="00AC2EF0" w:rsidRPr="00AC2EF0" w14:paraId="4D692528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C816E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protodont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3BDE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cropod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847F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Dorcopsis luctuos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D59A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ay dorcopsis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4A23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0EB6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287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60F5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5711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0CA2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5415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6A12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F01A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</w:tr>
      <w:tr w:rsidR="00AC2EF0" w:rsidRPr="00AC2EF0" w14:paraId="6EFC2E09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585B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protodont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17952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toro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80599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Bettongia penicillata ogilbyi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8B03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oylie/brush-tailed bettong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B00F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EB3E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816A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9BD2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98BD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4F25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1909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128A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BE850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</w:tr>
      <w:tr w:rsidR="00AC2EF0" w:rsidRPr="00AC2EF0" w14:paraId="24D905D0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FB77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protodont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E929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toro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9712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Bettongia lesueur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26AD3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rrowing bettong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FFF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5C02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71D2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6EDC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EB93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57B2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13B8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3B54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FC46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</w:tr>
      <w:tr w:rsidR="00AC2EF0" w:rsidRPr="00AC2EF0" w14:paraId="7DCB116A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C41F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protodont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9EA5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toro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3016B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otorous longipe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7222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-footed potoroo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83C1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5144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627D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2582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CCBD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205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6D7D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43FA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9B96A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</w:tr>
      <w:tr w:rsidR="00AC2EF0" w:rsidRPr="00AC2EF0" w14:paraId="0692C540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7FDA6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protodont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ACA1C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toro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50F0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otorous tridactylus tridactylu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ECF1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-nosed Potoroo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FA6CC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EAB9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BCE9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FA4D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5D00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9AC0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71BE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767E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8BFA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</w:tr>
      <w:tr w:rsidR="00AC2EF0" w:rsidRPr="00AC2EF0" w14:paraId="0123A2FF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CA0B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protodont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DEC3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taur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C5B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Gymnobelideus leadbeateri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E662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adbeater's possum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FC78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4A4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78F6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46D0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8469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8ABB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18EC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12A5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EFA1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</w:tr>
      <w:tr w:rsidR="00AC2EF0" w:rsidRPr="00AC2EF0" w14:paraId="77AA5255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CA42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protodont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C139B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taur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E724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etaurus breviceps brevicep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3503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gar glider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5AE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2D34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0332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972A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05B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270F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1B60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232B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F4AC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</w:tr>
      <w:tr w:rsidR="00AC2EF0" w:rsidRPr="00AC2EF0" w14:paraId="5639A22D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7DA4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protodont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D2AC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alanger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DF02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Trichosurus vulpecul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375B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mon brushtail possum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598E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589B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F8BE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60F8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030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03FA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5EE4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3F32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505B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</w:tr>
      <w:tr w:rsidR="00AC2EF0" w:rsidRPr="00AC2EF0" w14:paraId="4034AA43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8092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protodont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5447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alanger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0FB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Trichosurus cunninghami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DD49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untain brushtail possum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1275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03A6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B56C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B9F6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0862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4E5F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8A3F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76C4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1BEB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</w:tr>
      <w:tr w:rsidR="00AC2EF0" w:rsidRPr="00AC2EF0" w14:paraId="127FC444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4A668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protodont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BAFF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ombat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B2F5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asiorhinus latifron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579E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uthern hairy-nosed wombat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6108F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EE5B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D992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9EF1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426B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C58E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CBC0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E658E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EC81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</w:tr>
      <w:tr w:rsidR="00AC2EF0" w:rsidRPr="00AC2EF0" w14:paraId="1DFCE35F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2F68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protodont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C864A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eudocheir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8B918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seudocheirus peregrinus peregrinu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C36E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mon ringtail possum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3A84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/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8EA1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8491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6C7D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F1FE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7D68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DA58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3A76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/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8833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</w:tr>
      <w:tr w:rsidR="00AC2EF0" w:rsidRPr="00AC2EF0" w14:paraId="3034D700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7AFF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protodont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470E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ascolarct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A353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hascolarctos cinereu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8CAF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oala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3CDC4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E13F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1044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ED93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F751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D33E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ABD1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56E6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BE01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</w:tr>
      <w:tr w:rsidR="00AC2EF0" w:rsidRPr="00AC2EF0" w14:paraId="74180907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DC09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amelemorph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3896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amel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9AF3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erameles gunnii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288E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astern barred bandicoot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6A5FB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5238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057C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496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C8B6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D538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9CC9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A3E3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FF46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</w:tr>
      <w:tr w:rsidR="00AC2EF0" w:rsidRPr="00AC2EF0" w14:paraId="603AA916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4143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amelemorph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7A96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amel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9EC3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Isoodon obesulu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899C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uthern brown bandicoot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1FA8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3EC8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54D4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F825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86F2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0DF9B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3A84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A182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E3F8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</w:tr>
      <w:tr w:rsidR="00AC2EF0" w:rsidRPr="00AC2EF0" w14:paraId="31940FA3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A4E8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amelemorph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4320B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ylacomy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C110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acrotis lagoti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6052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eater bilby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1E00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DBB6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/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BCAC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C702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7E3A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3637E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AC52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8D93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F455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</w:tr>
      <w:tr w:rsidR="00AC2EF0" w:rsidRPr="00AC2EF0" w14:paraId="27541797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A0E1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syuromorph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A836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syur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FC9B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Dasyurus viverrinu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89BE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astern quoll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2A26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AB6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5FB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CC65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FB28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1DC6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1283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26C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4515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</w:tr>
      <w:tr w:rsidR="00AC2EF0" w:rsidRPr="00AC2EF0" w14:paraId="239674BE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B121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syuromorph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1E72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syur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E4FE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Dasyurus hallucatu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9521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rthern quoll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D6F3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F873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3B41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0088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44C08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94AA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1BB8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3325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C8FD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</w:tr>
      <w:tr w:rsidR="00AC2EF0" w:rsidRPr="00AC2EF0" w14:paraId="069A6305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966E7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syuromorph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8981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syur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0EEAE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Sarcophilus harrisii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17ABB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smanian devil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128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A089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52ED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3FEA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CA8C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5531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2E10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FFEB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A79F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</w:tr>
      <w:tr w:rsidR="00AC2EF0" w:rsidRPr="00AC2EF0" w14:paraId="1BEBFDE4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6BA3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nivor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4E96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l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D2CC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Felis catu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8ACB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t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4770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8EA5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2CA1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/+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EA6B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BAC0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343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DAFF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719B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22A6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</w:tr>
      <w:tr w:rsidR="00AC2EF0" w:rsidRPr="00AC2EF0" w14:paraId="643C8973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E786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tiodactyl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D565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v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7C1A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Bos tauru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C750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ttle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280C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21FC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A14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0DBD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E98C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6A30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9478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A20C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9A20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</w:tr>
      <w:tr w:rsidR="00AC2EF0" w:rsidRPr="00AC2EF0" w14:paraId="0AD78315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FA17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lliforme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FAC2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asian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9303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Gallus gallu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9159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icken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EED0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A43C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899B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EA3C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BB11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48A8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0176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010E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5338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</w:tr>
      <w:tr w:rsidR="00AC2EF0" w:rsidRPr="00AC2EF0" w14:paraId="45037DB9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7A26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dent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BC27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r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EE6D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us musculu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7F4D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use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6D30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9777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7F94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3851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5650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2191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7DBB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68C4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0E61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/+</w:t>
            </w:r>
          </w:p>
        </w:tc>
      </w:tr>
      <w:tr w:rsidR="00AC2EF0" w:rsidRPr="00AC2EF0" w14:paraId="010BB055" w14:textId="77777777" w:rsidTr="009B726C">
        <w:trPr>
          <w:trHeight w:val="337"/>
        </w:trPr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FDEC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issodactyl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06CD" w14:textId="77777777" w:rsidR="00AC2EF0" w:rsidRPr="00634712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347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quida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A58F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Equus feru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5CE8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rse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F0CC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84A5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932B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C1AC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B070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98111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54DA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+++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E36C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70DE" w14:textId="77777777" w:rsidR="00AC2EF0" w:rsidRPr="00AC2EF0" w:rsidRDefault="00AC2EF0" w:rsidP="009B7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C2E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</w:tr>
    </w:tbl>
    <w:p w14:paraId="73A0BD4C" w14:textId="5AFD1538" w:rsidR="008A095A" w:rsidRDefault="009B726C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A23DD3C" wp14:editId="317269BE">
                <wp:simplePos x="0" y="0"/>
                <wp:positionH relativeFrom="column">
                  <wp:posOffset>371815</wp:posOffset>
                </wp:positionH>
                <wp:positionV relativeFrom="paragraph">
                  <wp:posOffset>329609</wp:posOffset>
                </wp:positionV>
                <wp:extent cx="16416655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1665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DBBD60" w14:textId="77777777" w:rsidR="009B726C" w:rsidRPr="00E96FA4" w:rsidRDefault="009B726C" w:rsidP="009B726C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E07F73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Supplementary table 1: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Comparison of m</w:t>
                            </w:r>
                            <w:r w:rsidRPr="00E96FA4">
                              <w:rPr>
                                <w:sz w:val="24"/>
                                <w:szCs w:val="24"/>
                              </w:rPr>
                              <w:t xml:space="preserve">arsupial immunoglobulin binding affinity to protein A/G, protein L and polyclonal anti-kangaroo antibody using immunoblot,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enzyme linked immunosorbent assay (ELISA)</w:t>
                            </w:r>
                            <w:r w:rsidRPr="00E96FA4">
                              <w:rPr>
                                <w:sz w:val="24"/>
                                <w:szCs w:val="24"/>
                              </w:rPr>
                              <w:t xml:space="preserve"> and Western blo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A23DD3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9.3pt;margin-top:25.95pt;width:1292.6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" filled="f" stroked="f">
                <v:textbox style="mso-fit-shape-to-text:t">
                  <w:txbxContent>
                    <w:p w14:paraId="7ADBBD60" w14:textId="77777777" w:rsidR="009B726C" w:rsidRPr="00E96FA4" w:rsidRDefault="009B726C" w:rsidP="009B726C">
                      <w:pPr>
                        <w:rPr>
                          <w:sz w:val="24"/>
                          <w:szCs w:val="24"/>
                        </w:rPr>
                      </w:pPr>
                      <w:r w:rsidRPr="00E07F73">
                        <w:rPr>
                          <w:b/>
                          <w:bCs/>
                          <w:sz w:val="24"/>
                          <w:szCs w:val="24"/>
                        </w:rPr>
                        <w:t>Supplementary table 1:</w:t>
                      </w:r>
                      <w:r>
                        <w:rPr>
                          <w:sz w:val="24"/>
                          <w:szCs w:val="24"/>
                        </w:rPr>
                        <w:t xml:space="preserve"> Comparison of m</w:t>
                      </w:r>
                      <w:r w:rsidRPr="00E96FA4">
                        <w:rPr>
                          <w:sz w:val="24"/>
                          <w:szCs w:val="24"/>
                        </w:rPr>
                        <w:t xml:space="preserve">arsupial immunoglobulin binding affinity to protein A/G, protein L and polyclonal anti-kangaroo antibody using immunoblot, </w:t>
                      </w:r>
                      <w:r>
                        <w:rPr>
                          <w:sz w:val="24"/>
                          <w:szCs w:val="24"/>
                        </w:rPr>
                        <w:t>enzyme linked immunosorbent assay (ELISA)</w:t>
                      </w:r>
                      <w:r w:rsidRPr="00E96FA4">
                        <w:rPr>
                          <w:sz w:val="24"/>
                          <w:szCs w:val="24"/>
                        </w:rPr>
                        <w:t xml:space="preserve"> and Western blot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09B49F5" w14:textId="77777777" w:rsidR="009B726C" w:rsidRPr="009B726C" w:rsidRDefault="009B726C" w:rsidP="009B726C"/>
    <w:p w14:paraId="08DC4522" w14:textId="77777777" w:rsidR="009B726C" w:rsidRPr="009B726C" w:rsidRDefault="009B726C" w:rsidP="009B726C"/>
    <w:p w14:paraId="24A582CF" w14:textId="77777777" w:rsidR="009B726C" w:rsidRPr="009B726C" w:rsidRDefault="009B726C" w:rsidP="009B726C"/>
    <w:p w14:paraId="718B3BCC" w14:textId="77777777" w:rsidR="009B726C" w:rsidRPr="009B726C" w:rsidRDefault="009B726C" w:rsidP="009B726C"/>
    <w:p w14:paraId="67C9A830" w14:textId="77777777" w:rsidR="009B726C" w:rsidRPr="009B726C" w:rsidRDefault="009B726C" w:rsidP="009B726C"/>
    <w:p w14:paraId="224CF1BC" w14:textId="77777777" w:rsidR="009B726C" w:rsidRPr="009B726C" w:rsidRDefault="009B726C" w:rsidP="009B726C"/>
    <w:p w14:paraId="15DE14D2" w14:textId="77777777" w:rsidR="009B726C" w:rsidRPr="009B726C" w:rsidRDefault="009B726C" w:rsidP="009B726C"/>
    <w:p w14:paraId="14D082D8" w14:textId="77777777" w:rsidR="009B726C" w:rsidRPr="009B726C" w:rsidRDefault="009B726C" w:rsidP="009B726C"/>
    <w:p w14:paraId="71840C0C" w14:textId="77777777" w:rsidR="009B726C" w:rsidRPr="009B726C" w:rsidRDefault="009B726C" w:rsidP="009B726C"/>
    <w:p w14:paraId="32BE74C9" w14:textId="77777777" w:rsidR="009B726C" w:rsidRPr="009B726C" w:rsidRDefault="009B726C" w:rsidP="009B726C"/>
    <w:p w14:paraId="586285A1" w14:textId="77777777" w:rsidR="009B726C" w:rsidRPr="009B726C" w:rsidRDefault="009B726C" w:rsidP="009B726C"/>
    <w:p w14:paraId="52F5D2C1" w14:textId="77777777" w:rsidR="009B726C" w:rsidRPr="009B726C" w:rsidRDefault="009B726C" w:rsidP="009B726C"/>
    <w:p w14:paraId="79BED446" w14:textId="77777777" w:rsidR="009B726C" w:rsidRPr="009B726C" w:rsidRDefault="009B726C" w:rsidP="009B726C"/>
    <w:p w14:paraId="1551AD11" w14:textId="77777777" w:rsidR="009B726C" w:rsidRPr="009B726C" w:rsidRDefault="009B726C" w:rsidP="009B726C"/>
    <w:p w14:paraId="50596B09" w14:textId="77777777" w:rsidR="009B726C" w:rsidRPr="009B726C" w:rsidRDefault="009B726C" w:rsidP="009B726C"/>
    <w:p w14:paraId="7D5DE70B" w14:textId="77777777" w:rsidR="009B726C" w:rsidRPr="009B726C" w:rsidRDefault="009B726C" w:rsidP="009B726C"/>
    <w:p w14:paraId="35F1730E" w14:textId="77777777" w:rsidR="009B726C" w:rsidRPr="009B726C" w:rsidRDefault="009B726C" w:rsidP="009B726C"/>
    <w:p w14:paraId="0CDA1AC1" w14:textId="77777777" w:rsidR="009B726C" w:rsidRPr="009B726C" w:rsidRDefault="009B726C" w:rsidP="009B726C"/>
    <w:p w14:paraId="2863CA01" w14:textId="77777777" w:rsidR="009B726C" w:rsidRPr="009B726C" w:rsidRDefault="009B726C" w:rsidP="009B726C"/>
    <w:p w14:paraId="73802B1F" w14:textId="77777777" w:rsidR="009B726C" w:rsidRPr="009B726C" w:rsidRDefault="009B726C" w:rsidP="009B726C"/>
    <w:p w14:paraId="73CAF686" w14:textId="77777777" w:rsidR="009B726C" w:rsidRPr="009B726C" w:rsidRDefault="009B726C" w:rsidP="009B726C"/>
    <w:p w14:paraId="28CB54F4" w14:textId="77777777" w:rsidR="009B726C" w:rsidRPr="009B726C" w:rsidRDefault="009B726C" w:rsidP="009B726C"/>
    <w:p w14:paraId="2155636B" w14:textId="77777777" w:rsidR="009B726C" w:rsidRPr="009B726C" w:rsidRDefault="009B726C" w:rsidP="009B726C"/>
    <w:p w14:paraId="50655786" w14:textId="77777777" w:rsidR="009B726C" w:rsidRPr="009B726C" w:rsidRDefault="009B726C" w:rsidP="009B726C"/>
    <w:p w14:paraId="32AAAB54" w14:textId="77777777" w:rsidR="009B726C" w:rsidRPr="009B726C" w:rsidRDefault="009B726C" w:rsidP="009B726C"/>
    <w:p w14:paraId="12EA7944" w14:textId="77777777" w:rsidR="009B726C" w:rsidRPr="009B726C" w:rsidRDefault="009B726C" w:rsidP="009B726C"/>
    <w:p w14:paraId="156B22B9" w14:textId="77777777" w:rsidR="009B726C" w:rsidRPr="009B726C" w:rsidRDefault="009B726C" w:rsidP="009B726C"/>
    <w:p w14:paraId="3EE26716" w14:textId="77777777" w:rsidR="009B726C" w:rsidRPr="009B726C" w:rsidRDefault="009B726C" w:rsidP="009B726C"/>
    <w:p w14:paraId="315C4F53" w14:textId="77777777" w:rsidR="009B726C" w:rsidRPr="009B726C" w:rsidRDefault="009B726C" w:rsidP="009B726C"/>
    <w:p w14:paraId="09E37208" w14:textId="77777777" w:rsidR="009B726C" w:rsidRPr="009B726C" w:rsidRDefault="009B726C" w:rsidP="009B726C"/>
    <w:p w14:paraId="3BCE33FD" w14:textId="77777777" w:rsidR="009B726C" w:rsidRPr="009B726C" w:rsidRDefault="009B726C" w:rsidP="009B726C"/>
    <w:p w14:paraId="4483A920" w14:textId="77777777" w:rsidR="009B726C" w:rsidRPr="009B726C" w:rsidRDefault="009B726C" w:rsidP="009B726C"/>
    <w:p w14:paraId="27C52AE7" w14:textId="3721AF4A" w:rsidR="009B726C" w:rsidRPr="009B726C" w:rsidRDefault="00643048" w:rsidP="009B726C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38C7854" wp14:editId="377554C1">
                <wp:simplePos x="0" y="0"/>
                <wp:positionH relativeFrom="column">
                  <wp:posOffset>372110</wp:posOffset>
                </wp:positionH>
                <wp:positionV relativeFrom="paragraph">
                  <wp:posOffset>234655</wp:posOffset>
                </wp:positionV>
                <wp:extent cx="9218295" cy="1404620"/>
                <wp:effectExtent l="0" t="0" r="1905" b="0"/>
                <wp:wrapSquare wrapText="bothSides"/>
                <wp:docPr id="5253500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1829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EFAB78" w14:textId="77777777" w:rsidR="009B726C" w:rsidRDefault="009B726C" w:rsidP="009B726C">
                            <w:r>
                              <w:t>-, No binding; +, weak binding; ++, moderate; +++, good binding; ++++, strong binding; +++++, very strong bind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38C7854" id="_x0000_s1027" type="#_x0000_t202" style="position:absolute;margin-left:29.3pt;margin-top:18.5pt;width:725.8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" stroked="f">
                <v:textbox style="mso-fit-shape-to-text:t">
                  <w:txbxContent>
                    <w:p w14:paraId="23EFAB78" w14:textId="77777777" w:rsidR="009B726C" w:rsidRDefault="009B726C" w:rsidP="009B726C">
                      <w:r>
                        <w:t>-, No binding; +, weak binding; ++, moderate; +++, good binding; ++++, strong binding; +++++, very strong bind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18416F8" w14:textId="5EE6DCD4" w:rsidR="009B726C" w:rsidRPr="009B726C" w:rsidRDefault="00DD223B" w:rsidP="009B726C">
      <w:pPr>
        <w:tabs>
          <w:tab w:val="left" w:pos="1524"/>
        </w:tabs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9B28BFA" wp14:editId="3306D791">
                <wp:simplePos x="0" y="0"/>
                <wp:positionH relativeFrom="column">
                  <wp:posOffset>372110</wp:posOffset>
                </wp:positionH>
                <wp:positionV relativeFrom="paragraph">
                  <wp:posOffset>421005</wp:posOffset>
                </wp:positionV>
                <wp:extent cx="16628745" cy="1404620"/>
                <wp:effectExtent l="0" t="0" r="1905" b="1270"/>
                <wp:wrapSquare wrapText="bothSides"/>
                <wp:docPr id="16058627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2874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90CD7A" w14:textId="256AAD31" w:rsidR="00DD223B" w:rsidRDefault="00DD223B" w:rsidP="00DD223B">
                            <w:r>
                              <w:t>Note: Reciprocal of the ELISA OD values were graded as following &lt;50</w:t>
                            </w:r>
                            <w:r w:rsidR="00AD6FA4">
                              <w:t>,</w:t>
                            </w:r>
                            <w:r>
                              <w:t xml:space="preserve"> no binding</w:t>
                            </w:r>
                            <w:r w:rsidR="00AD6FA4">
                              <w:t>;</w:t>
                            </w:r>
                            <w:r>
                              <w:t xml:space="preserve"> 50-75,000</w:t>
                            </w:r>
                            <w:r w:rsidR="00AD6FA4">
                              <w:t xml:space="preserve">, </w:t>
                            </w:r>
                            <w:r>
                              <w:t>weak</w:t>
                            </w:r>
                            <w:r w:rsidR="00AD6FA4">
                              <w:t xml:space="preserve">; </w:t>
                            </w:r>
                            <w:r w:rsidRPr="00DD223B">
                              <w:t>75,000 - 100,000</w:t>
                            </w:r>
                            <w:r w:rsidR="00AD6FA4">
                              <w:t>,</w:t>
                            </w:r>
                            <w:r>
                              <w:t xml:space="preserve"> moderate</w:t>
                            </w:r>
                            <w:r w:rsidR="00AD6FA4">
                              <w:t>;</w:t>
                            </w:r>
                            <w:r>
                              <w:t xml:space="preserve"> </w:t>
                            </w:r>
                            <w:r w:rsidRPr="00DD223B">
                              <w:t>100,000-125,000</w:t>
                            </w:r>
                            <w:r w:rsidR="00AD6FA4">
                              <w:t>,</w:t>
                            </w:r>
                            <w:r>
                              <w:t xml:space="preserve"> good</w:t>
                            </w:r>
                            <w:r w:rsidR="00AD6FA4">
                              <w:t>;</w:t>
                            </w:r>
                            <w:r>
                              <w:t xml:space="preserve"> </w:t>
                            </w:r>
                            <w:r w:rsidRPr="00DD223B">
                              <w:t>125,000 - 150,000</w:t>
                            </w:r>
                            <w:r w:rsidR="00AD6FA4">
                              <w:t>,</w:t>
                            </w:r>
                            <w:r>
                              <w:t xml:space="preserve"> strong</w:t>
                            </w:r>
                            <w:r w:rsidR="00AD6FA4">
                              <w:t>;</w:t>
                            </w:r>
                            <w:r>
                              <w:t xml:space="preserve"> </w:t>
                            </w:r>
                            <w:r w:rsidRPr="00DD223B">
                              <w:t>&gt;150,000</w:t>
                            </w:r>
                            <w:r w:rsidR="00AD6FA4">
                              <w:t>,</w:t>
                            </w:r>
                            <w:r>
                              <w:t xml:space="preserve"> very strong. Immunoblot results were graded by the color intensity of the dots with binding affinity increases with the color intensity of the dots. Western blots results were graded by </w:t>
                            </w:r>
                            <w:r w:rsidR="00AD6FA4">
                              <w:t>both</w:t>
                            </w:r>
                            <w:r>
                              <w:t xml:space="preserve"> color intensity and the thickness of the bands with binding affinity increase with the color intensity and the thickness of the bands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9B28BFA" id="_x0000_s1028" type="#_x0000_t202" style="position:absolute;margin-left:29.3pt;margin-top:33.15pt;width:1309.3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" stroked="f">
                <v:textbox style="mso-fit-shape-to-text:t">
                  <w:txbxContent>
                    <w:p w14:paraId="4B90CD7A" w14:textId="256AAD31" w:rsidR="00DD223B" w:rsidRDefault="00DD223B" w:rsidP="00DD223B">
                      <w:r>
                        <w:t>Note: Reciprocal of the ELISA OD values were graded as following &lt;50</w:t>
                      </w:r>
                      <w:r w:rsidR="00AD6FA4">
                        <w:t>,</w:t>
                      </w:r>
                      <w:r>
                        <w:t xml:space="preserve"> no binding</w:t>
                      </w:r>
                      <w:r w:rsidR="00AD6FA4">
                        <w:t>;</w:t>
                      </w:r>
                      <w:r>
                        <w:t xml:space="preserve"> 50-75,000</w:t>
                      </w:r>
                      <w:r w:rsidR="00AD6FA4">
                        <w:t xml:space="preserve">, </w:t>
                      </w:r>
                      <w:r>
                        <w:t>weak</w:t>
                      </w:r>
                      <w:r w:rsidR="00AD6FA4">
                        <w:t xml:space="preserve">; </w:t>
                      </w:r>
                      <w:r w:rsidRPr="00DD223B">
                        <w:t>75,000 - 100,000</w:t>
                      </w:r>
                      <w:r w:rsidR="00AD6FA4">
                        <w:t>,</w:t>
                      </w:r>
                      <w:r>
                        <w:t xml:space="preserve"> moderate</w:t>
                      </w:r>
                      <w:r w:rsidR="00AD6FA4">
                        <w:t>;</w:t>
                      </w:r>
                      <w:r>
                        <w:t xml:space="preserve"> </w:t>
                      </w:r>
                      <w:r w:rsidRPr="00DD223B">
                        <w:t>100,000-125,000</w:t>
                      </w:r>
                      <w:r w:rsidR="00AD6FA4">
                        <w:t>,</w:t>
                      </w:r>
                      <w:r>
                        <w:t xml:space="preserve"> good</w:t>
                      </w:r>
                      <w:r w:rsidR="00AD6FA4">
                        <w:t>;</w:t>
                      </w:r>
                      <w:r>
                        <w:t xml:space="preserve"> </w:t>
                      </w:r>
                      <w:r w:rsidRPr="00DD223B">
                        <w:t>125,000 - 150,000</w:t>
                      </w:r>
                      <w:r w:rsidR="00AD6FA4">
                        <w:t>,</w:t>
                      </w:r>
                      <w:r>
                        <w:t xml:space="preserve"> strong</w:t>
                      </w:r>
                      <w:r w:rsidR="00AD6FA4">
                        <w:t>;</w:t>
                      </w:r>
                      <w:r>
                        <w:t xml:space="preserve"> </w:t>
                      </w:r>
                      <w:r w:rsidRPr="00DD223B">
                        <w:t>&gt;150,000</w:t>
                      </w:r>
                      <w:r w:rsidR="00AD6FA4">
                        <w:t>,</w:t>
                      </w:r>
                      <w:r>
                        <w:t xml:space="preserve"> very strong. Immunoblot results were graded by the color intensity of the dots with binding affinity increases with the color intensity of the dots. Western blots results were graded by </w:t>
                      </w:r>
                      <w:r w:rsidR="00AD6FA4">
                        <w:t>both</w:t>
                      </w:r>
                      <w:r>
                        <w:t xml:space="preserve"> color intensity and the thickness of the bands with binding affinity increase with the color intensity and the thickness of the bands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B726C">
        <w:tab/>
      </w:r>
    </w:p>
    <w:sectPr w:rsidR="009B726C" w:rsidRPr="009B726C" w:rsidSect="009B726C">
      <w:pgSz w:w="28800" w:h="18720" w:orient="landscape" w:code="2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B47CE" w14:textId="77777777" w:rsidR="00904904" w:rsidRDefault="00904904" w:rsidP="00AC2EF0">
      <w:pPr>
        <w:spacing w:after="0" w:line="240" w:lineRule="auto"/>
      </w:pPr>
      <w:r>
        <w:separator/>
      </w:r>
    </w:p>
  </w:endnote>
  <w:endnote w:type="continuationSeparator" w:id="0">
    <w:p w14:paraId="1E98ECCD" w14:textId="77777777" w:rsidR="00904904" w:rsidRDefault="00904904" w:rsidP="00AC2E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AC176" w14:textId="77777777" w:rsidR="00904904" w:rsidRDefault="00904904" w:rsidP="00AC2EF0">
      <w:pPr>
        <w:spacing w:after="0" w:line="240" w:lineRule="auto"/>
      </w:pPr>
      <w:r>
        <w:separator/>
      </w:r>
    </w:p>
  </w:footnote>
  <w:footnote w:type="continuationSeparator" w:id="0">
    <w:p w14:paraId="18A4F1F3" w14:textId="77777777" w:rsidR="00904904" w:rsidRDefault="00904904" w:rsidP="00AC2E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71AE2"/>
    <w:multiLevelType w:val="hybridMultilevel"/>
    <w:tmpl w:val="B6CAD66E"/>
    <w:lvl w:ilvl="0" w:tplc="DFDED8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63131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95A"/>
    <w:rsid w:val="00001043"/>
    <w:rsid w:val="000158C9"/>
    <w:rsid w:val="003B11D8"/>
    <w:rsid w:val="00634712"/>
    <w:rsid w:val="00643048"/>
    <w:rsid w:val="007B796D"/>
    <w:rsid w:val="007C776E"/>
    <w:rsid w:val="008A095A"/>
    <w:rsid w:val="00904904"/>
    <w:rsid w:val="009B726C"/>
    <w:rsid w:val="00AC2EF0"/>
    <w:rsid w:val="00AD6FA4"/>
    <w:rsid w:val="00D37FDC"/>
    <w:rsid w:val="00DD223B"/>
    <w:rsid w:val="00E07F73"/>
    <w:rsid w:val="00E65E9A"/>
    <w:rsid w:val="00E96FA4"/>
    <w:rsid w:val="00F25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CAE65"/>
  <w15:chartTrackingRefBased/>
  <w15:docId w15:val="{26510D97-8C3E-42AD-B057-575ED59DE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7F7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C2E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2EF0"/>
  </w:style>
  <w:style w:type="paragraph" w:styleId="Footer">
    <w:name w:val="footer"/>
    <w:basedOn w:val="Normal"/>
    <w:link w:val="FooterChar"/>
    <w:uiPriority w:val="99"/>
    <w:unhideWhenUsed/>
    <w:rsid w:val="00AC2E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2EF0"/>
  </w:style>
  <w:style w:type="paragraph" w:styleId="Revision">
    <w:name w:val="Revision"/>
    <w:hidden/>
    <w:uiPriority w:val="99"/>
    <w:semiHidden/>
    <w:rsid w:val="00D37F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79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F09D59-4F44-49AC-9729-5BEED0D440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618</Words>
  <Characters>352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raka Deepal Liyanage Koswaththa Liyanage Don</dc:creator>
  <cp:keywords/>
  <dc:description/>
  <cp:lastModifiedBy>Rajee Sankar</cp:lastModifiedBy>
  <cp:revision>13</cp:revision>
  <dcterms:created xsi:type="dcterms:W3CDTF">2023-09-02T15:03:00Z</dcterms:created>
  <dcterms:modified xsi:type="dcterms:W3CDTF">2023-12-07T02:17:00Z</dcterms:modified>
</cp:coreProperties>
</file>